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7A701C">
      <w:pPr>
        <w:rPr>
          <w:rFonts w:ascii="Times New Roman" w:hAnsi="Times New Roman" w:cs="Times New Roman"/>
          <w:b/>
          <w:sz w:val="24"/>
          <w:szCs w:val="24"/>
        </w:rPr>
      </w:pPr>
      <w:r w:rsidRPr="007A701C">
        <w:rPr>
          <w:rFonts w:ascii="Times New Roman" w:hAnsi="Times New Roman" w:cs="Times New Roman"/>
          <w:b/>
          <w:sz w:val="24"/>
          <w:szCs w:val="24"/>
        </w:rPr>
        <w:t>Table S3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81"/>
        <w:gridCol w:w="1326"/>
        <w:gridCol w:w="1327"/>
        <w:gridCol w:w="1327"/>
        <w:gridCol w:w="1327"/>
        <w:gridCol w:w="1327"/>
        <w:gridCol w:w="1327"/>
      </w:tblGrid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D0C47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Isolate code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FD0C47">
              <w:rPr>
                <w:rFonts w:ascii="Times New Roman" w:hAnsi="Times New Roman"/>
                <w:b/>
                <w:bCs/>
              </w:rPr>
              <w:t xml:space="preserve">Control 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-0.05MPa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-0.15MPa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 xml:space="preserve">-0.3 </w:t>
            </w:r>
            <w:proofErr w:type="spellStart"/>
            <w:r w:rsidRPr="00FD0C47">
              <w:rPr>
                <w:rFonts w:ascii="Times New Roman" w:hAnsi="Times New Roman"/>
                <w:b/>
                <w:bCs/>
              </w:rPr>
              <w:t>MPa</w:t>
            </w:r>
            <w:proofErr w:type="spellEnd"/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-0.49MPa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-0.73MPa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5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91±0.59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4±0.1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12±0.15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79±0.07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51±0.1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21±0.23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9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72±0.7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1±0.04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23±0.2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62±0.0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54±0.0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13±0.13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1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94±0.67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52±0.0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31±0.0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71±0.0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43±0.0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14±0.02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17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90±0.3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7±0.1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39±0.14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67±0.1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48±0.04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11±0.21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18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96±0.88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52±0.1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2±0.05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45±0.4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28±0.0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12±0.03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2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83±0.5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79±0.0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75±0.0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67±0.0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36±0.1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67±0.04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25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87±0.8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54±0.1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6±0.2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56±0.1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31±0.1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22±0.01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34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92±0.5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7±0.2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1±0.1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64±0.2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35±0.02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24±0.04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36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88±0.7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56±0.0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2±0.0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53±0.3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41±0.04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14±0.07</w:t>
            </w:r>
          </w:p>
        </w:tc>
      </w:tr>
      <w:tr w:rsidR="007A701C" w:rsidRPr="00FD0C47" w:rsidTr="0028366D">
        <w:tc>
          <w:tcPr>
            <w:tcW w:w="2024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GGRJ39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2.85±0.4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54±0.07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1.47±0.21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64±0.14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34±0.13</w:t>
            </w:r>
          </w:p>
        </w:tc>
        <w:tc>
          <w:tcPr>
            <w:tcW w:w="2025" w:type="dxa"/>
          </w:tcPr>
          <w:p w:rsidR="007A701C" w:rsidRPr="00FD0C47" w:rsidRDefault="007A701C" w:rsidP="0028366D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0C47">
              <w:rPr>
                <w:rFonts w:ascii="Times New Roman" w:hAnsi="Times New Roman"/>
                <w:b/>
                <w:bCs/>
              </w:rPr>
              <w:t>0.11±0.03</w:t>
            </w:r>
          </w:p>
        </w:tc>
      </w:tr>
    </w:tbl>
    <w:p w:rsidR="007A701C" w:rsidRPr="007A701C" w:rsidRDefault="007A701C">
      <w:pPr>
        <w:rPr>
          <w:rFonts w:ascii="Times New Roman" w:hAnsi="Times New Roman" w:cs="Times New Roman"/>
          <w:b/>
          <w:sz w:val="24"/>
          <w:szCs w:val="24"/>
        </w:rPr>
      </w:pPr>
    </w:p>
    <w:sectPr w:rsidR="007A701C" w:rsidRPr="007A7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>
    <w:useFELayout/>
  </w:compat>
  <w:rsids>
    <w:rsidRoot w:val="007A701C"/>
    <w:rsid w:val="007A7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4-09-10T05:27:00Z</dcterms:created>
  <dcterms:modified xsi:type="dcterms:W3CDTF">2014-09-10T05:27:00Z</dcterms:modified>
</cp:coreProperties>
</file>